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BE97" w14:textId="42A9AC8F" w:rsidR="00C7558F" w:rsidRPr="004A0ACA" w:rsidRDefault="00C7558F">
      <w:pPr>
        <w:rPr>
          <w:rFonts w:ascii="Times New Roman" w:hAnsi="Times New Roman"/>
        </w:rPr>
      </w:pPr>
      <w:r w:rsidRPr="004A0ACA">
        <w:rPr>
          <w:rFonts w:ascii="Times New Roman" w:hAnsi="Times New Roman"/>
          <w:b/>
          <w:bCs/>
        </w:rPr>
        <w:t>Supplementary Table S</w:t>
      </w:r>
      <w:r w:rsidR="004A0ACA" w:rsidRPr="004A0ACA">
        <w:rPr>
          <w:rFonts w:ascii="Times New Roman" w:hAnsi="Times New Roman"/>
          <w:b/>
          <w:bCs/>
        </w:rPr>
        <w:t>7</w:t>
      </w:r>
      <w:r w:rsidRPr="004A0ACA">
        <w:rPr>
          <w:rFonts w:ascii="Times New Roman" w:hAnsi="Times New Roman"/>
          <w:b/>
          <w:bCs/>
        </w:rPr>
        <w:t>.</w:t>
      </w:r>
      <w:r w:rsidRPr="004A0ACA">
        <w:rPr>
          <w:rFonts w:ascii="Times New Roman" w:hAnsi="Times New Roman"/>
        </w:rPr>
        <w:t xml:space="preserve"> </w:t>
      </w:r>
      <w:r w:rsidR="00507D63" w:rsidRPr="004A0ACA">
        <w:rPr>
          <w:rFonts w:ascii="Times New Roman" w:hAnsi="Times New Roman"/>
        </w:rPr>
        <w:t xml:space="preserve">Logistic regression analyses assessing the odds of </w:t>
      </w:r>
      <w:r w:rsidR="004A0ACA" w:rsidRPr="004A0ACA">
        <w:rPr>
          <w:rFonts w:ascii="Times New Roman" w:hAnsi="Times New Roman"/>
        </w:rPr>
        <w:t>CHIP mutations in patients with rectal cancer (n=2,266).</w:t>
      </w:r>
    </w:p>
    <w:tbl>
      <w:tblPr>
        <w:tblW w:w="8604" w:type="dxa"/>
        <w:tblLook w:val="04A0" w:firstRow="1" w:lastRow="0" w:firstColumn="1" w:lastColumn="0" w:noHBand="0" w:noVBand="1"/>
      </w:tblPr>
      <w:tblGrid>
        <w:gridCol w:w="2135"/>
        <w:gridCol w:w="1269"/>
        <w:gridCol w:w="1280"/>
        <w:gridCol w:w="1270"/>
        <w:gridCol w:w="1307"/>
        <w:gridCol w:w="1343"/>
      </w:tblGrid>
      <w:tr w:rsidR="004A0ACA" w:rsidRPr="004A0ACA" w14:paraId="6FBFE1F4" w14:textId="77777777" w:rsidTr="004A0ACA">
        <w:trPr>
          <w:trHeight w:val="680"/>
        </w:trPr>
        <w:tc>
          <w:tcPr>
            <w:tcW w:w="2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6356B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25A9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D8B6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Event 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B5E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OR</w:t>
            </w:r>
            <w:r w:rsidRPr="004A0AC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4381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95% CI</w:t>
            </w:r>
            <w:r w:rsidRPr="004A0ACA">
              <w:rPr>
                <w:rFonts w:ascii="Times New Roman" w:eastAsia="Times New Roman" w:hAnsi="Times New Roman"/>
                <w:i/>
                <w:iCs/>
                <w:color w:val="000000"/>
                <w:kern w:val="0"/>
                <w:vertAlign w:val="superscript"/>
              </w:rPr>
              <w:t>1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46FC0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4A0ACA" w:rsidRPr="004A0ACA" w14:paraId="2373B7DE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393D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 xml:space="preserve">Age at </w:t>
            </w:r>
            <w:proofErr w:type="spellStart"/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bsl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ACB5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A638A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95910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.07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6992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.035, 1.12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0C6B4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&lt;0.001</w:t>
            </w:r>
          </w:p>
        </w:tc>
      </w:tr>
      <w:tr w:rsidR="004A0ACA" w:rsidRPr="004A0ACA" w14:paraId="64E8CCDB" w14:textId="77777777" w:rsidTr="004A0ACA">
        <w:trPr>
          <w:trHeight w:val="34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17646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31ED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F068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AA3B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88153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603B2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A0ACA" w:rsidRPr="004A0ACA" w14:paraId="1CE7A68D" w14:textId="77777777" w:rsidTr="004A0ACA">
        <w:trPr>
          <w:trHeight w:val="34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DDE0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7BEEF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8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48128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BCD6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85AC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8DE5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A0ACA" w:rsidRPr="004A0ACA" w14:paraId="0040D62B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1FFF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835C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,4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0E5B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879C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95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55E8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618, 1.48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2016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821</w:t>
            </w:r>
          </w:p>
        </w:tc>
      </w:tr>
      <w:tr w:rsidR="004A0ACA" w:rsidRPr="004A0ACA" w14:paraId="42DCAB1E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4F1EF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Chemotherap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22E27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1453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2268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61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6C32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366, 0.98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758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053</w:t>
            </w:r>
          </w:p>
        </w:tc>
      </w:tr>
      <w:tr w:rsidR="004A0ACA" w:rsidRPr="004A0ACA" w14:paraId="02D8C7B4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7245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Radiotherap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88C7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CE73F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05B7E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39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2BC87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064, 1.287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5304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201</w:t>
            </w:r>
          </w:p>
        </w:tc>
      </w:tr>
      <w:tr w:rsidR="004A0ACA" w:rsidRPr="004A0ACA" w14:paraId="32E45865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1F29F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Smoking Statu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59A61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032D7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B0D0A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158C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5853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A0ACA" w:rsidRPr="004A0ACA" w14:paraId="4F55F140" w14:textId="77777777" w:rsidTr="004A0ACA">
        <w:trPr>
          <w:trHeight w:val="34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FF846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Current smok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4909C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2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CA230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6EC65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7BA2F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—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E483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 </w:t>
            </w:r>
          </w:p>
        </w:tc>
      </w:tr>
      <w:tr w:rsidR="004A0ACA" w:rsidRPr="004A0ACA" w14:paraId="55F93FD9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11B6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Never smok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54C22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9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6861A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3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34D71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4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EB227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225, 0.748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574A9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003</w:t>
            </w:r>
          </w:p>
        </w:tc>
      </w:tr>
      <w:tr w:rsidR="004A0ACA" w:rsidRPr="004A0ACA" w14:paraId="0B40A52C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35A79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Previous smoke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2AA5A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,0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02BC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B9714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38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F9741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220, 0.71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9346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002</w:t>
            </w:r>
          </w:p>
        </w:tc>
      </w:tr>
      <w:tr w:rsidR="004A0ACA" w:rsidRPr="004A0ACA" w14:paraId="3A401B1B" w14:textId="77777777" w:rsidTr="004A0ACA">
        <w:trPr>
          <w:trHeight w:val="680"/>
        </w:trPr>
        <w:tc>
          <w:tcPr>
            <w:tcW w:w="2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D3A10" w14:textId="77777777" w:rsidR="004A0ACA" w:rsidRPr="004A0ACA" w:rsidRDefault="004A0ACA" w:rsidP="004A0A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 xml:space="preserve">Any </w:t>
            </w:r>
            <w:proofErr w:type="spellStart"/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mC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950AD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2,2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8E705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1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3937F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74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E1918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446, 1.21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5A322" w14:textId="77777777" w:rsidR="004A0ACA" w:rsidRPr="004A0ACA" w:rsidRDefault="004A0ACA" w:rsidP="004A0A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</w:rPr>
            </w:pPr>
            <w:r w:rsidRPr="004A0ACA">
              <w:rPr>
                <w:rFonts w:ascii="Times New Roman" w:eastAsia="Times New Roman" w:hAnsi="Times New Roman"/>
                <w:color w:val="000000"/>
                <w:kern w:val="0"/>
              </w:rPr>
              <w:t>0.258</w:t>
            </w:r>
          </w:p>
        </w:tc>
      </w:tr>
    </w:tbl>
    <w:p w14:paraId="75A6C2F0" w14:textId="03280051" w:rsidR="004A0ACA" w:rsidRPr="00FD584A" w:rsidRDefault="004A0ACA" w:rsidP="002065FF">
      <w:pPr>
        <w:rPr>
          <w:rFonts w:ascii="Times New Roman" w:hAnsi="Times New Roman"/>
          <w:i/>
          <w:iCs/>
        </w:rPr>
      </w:pPr>
      <w:r w:rsidRPr="00FD584A">
        <w:rPr>
          <w:rFonts w:ascii="Times New Roman" w:hAnsi="Times New Roman"/>
          <w:i/>
          <w:iCs/>
        </w:rPr>
        <w:t>*Adjusted for age, sex, chemotherapy, radiotherapy, and smoking status</w:t>
      </w:r>
      <w:r w:rsidR="00FD584A">
        <w:rPr>
          <w:rFonts w:ascii="Times New Roman" w:hAnsi="Times New Roman"/>
          <w:i/>
          <w:iCs/>
        </w:rPr>
        <w:br/>
      </w:r>
      <w:r w:rsidRPr="00FD584A">
        <w:rPr>
          <w:rFonts w:ascii="Times New Roman" w:hAnsi="Times New Roman"/>
          <w:i/>
          <w:iCs/>
          <w:vertAlign w:val="superscript"/>
        </w:rPr>
        <w:t>1</w:t>
      </w:r>
      <w:r w:rsidRPr="00FD584A">
        <w:rPr>
          <w:rFonts w:ascii="Times New Roman" w:hAnsi="Times New Roman"/>
          <w:i/>
          <w:iCs/>
        </w:rPr>
        <w:t>CHIP: clonal hematopoiesis of indeterminate potential, CI: confidence interval, OR: odds ratio</w:t>
      </w:r>
    </w:p>
    <w:sectPr w:rsidR="004A0ACA" w:rsidRPr="00FD584A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7B"/>
    <w:rsid w:val="001918E7"/>
    <w:rsid w:val="001C619A"/>
    <w:rsid w:val="002065FF"/>
    <w:rsid w:val="00265C47"/>
    <w:rsid w:val="002C0283"/>
    <w:rsid w:val="003036E6"/>
    <w:rsid w:val="00346B85"/>
    <w:rsid w:val="00352B03"/>
    <w:rsid w:val="00374E06"/>
    <w:rsid w:val="0038717B"/>
    <w:rsid w:val="00425408"/>
    <w:rsid w:val="004A0ACA"/>
    <w:rsid w:val="004D34C4"/>
    <w:rsid w:val="00507D63"/>
    <w:rsid w:val="00540AA6"/>
    <w:rsid w:val="006E3E33"/>
    <w:rsid w:val="00713132"/>
    <w:rsid w:val="007471DD"/>
    <w:rsid w:val="00786A5E"/>
    <w:rsid w:val="007A05AC"/>
    <w:rsid w:val="008C5F9D"/>
    <w:rsid w:val="0091359B"/>
    <w:rsid w:val="00925FE3"/>
    <w:rsid w:val="00962D01"/>
    <w:rsid w:val="00AF4E42"/>
    <w:rsid w:val="00B32699"/>
    <w:rsid w:val="00C7558F"/>
    <w:rsid w:val="00DB7A72"/>
    <w:rsid w:val="00E8488A"/>
    <w:rsid w:val="00E932B8"/>
    <w:rsid w:val="00FA4054"/>
    <w:rsid w:val="00FD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0254EEAF"/>
  <w14:defaultImageDpi w14:val="0"/>
  <w15:docId w15:val="{3AFE2EFC-4AAD-E541-AF28-97EC4466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CA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un, Maxine</cp:lastModifiedBy>
  <cp:revision>22</cp:revision>
  <dcterms:created xsi:type="dcterms:W3CDTF">2024-04-05T17:37:00Z</dcterms:created>
  <dcterms:modified xsi:type="dcterms:W3CDTF">2025-07-30T16:03:00Z</dcterms:modified>
</cp:coreProperties>
</file>